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7C457" w14:textId="463FBA38" w:rsidR="00E215CF" w:rsidRPr="005E523D" w:rsidRDefault="00A334D3" w:rsidP="005E523D">
      <w:pPr>
        <w:pStyle w:val="a8"/>
        <w:adjustRightInd w:val="0"/>
        <w:spacing w:before="120" w:after="120"/>
        <w:ind w:firstLine="0"/>
        <w:jc w:val="center"/>
        <w:rPr>
          <w:rFonts w:cs="Times New Roman"/>
          <w:sz w:val="24"/>
          <w:szCs w:val="24"/>
        </w:rPr>
      </w:pPr>
      <w:r w:rsidRPr="00560581">
        <w:rPr>
          <w:rFonts w:eastAsia="Times New Roman" w:cs="Times New Roman"/>
          <w:b/>
          <w:bCs/>
          <w:sz w:val="24"/>
          <w:szCs w:val="24"/>
        </w:rPr>
        <w:t>Appendix</w:t>
      </w:r>
    </w:p>
    <w:p w14:paraId="4D4170BB" w14:textId="387D95B2" w:rsidR="00E215CF" w:rsidRPr="009F03C7" w:rsidRDefault="00A334D3" w:rsidP="009F03C7">
      <w:pPr>
        <w:pStyle w:val="2"/>
        <w:numPr>
          <w:ilvl w:val="0"/>
          <w:numId w:val="0"/>
        </w:numPr>
        <w:ind w:left="792" w:hanging="432"/>
        <w:rPr>
          <w:rFonts w:cs="Times New Roman"/>
          <w:sz w:val="21"/>
          <w:szCs w:val="21"/>
        </w:rPr>
      </w:pPr>
      <w:r w:rsidRPr="009F03C7">
        <w:rPr>
          <w:rFonts w:ascii="Times New Roman" w:hAnsi="Times New Roman" w:cs="Times New Roman"/>
          <w:sz w:val="21"/>
          <w:szCs w:val="21"/>
        </w:rPr>
        <w:t>S1 Appendix. Major cities (provinces or Ken) for selection of survey respondents in Japan and China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PrChange w:id="0" w:author="汝楠 楊" w:date="2025-11-09T21:31:00Z" w16du:dateUtc="2025-11-09T12:31:00Z">
          <w:tblPr>
            <w:tblStyle w:val="a7"/>
            <w:tblW w:w="5000" w:type="pct"/>
            <w:tblBorders>
              <w:left w:val="none" w:sz="0" w:space="0" w:color="auto"/>
              <w:right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3570"/>
        <w:gridCol w:w="5790"/>
        <w:tblGridChange w:id="1">
          <w:tblGrid>
            <w:gridCol w:w="3570"/>
            <w:gridCol w:w="5790"/>
          </w:tblGrid>
        </w:tblGridChange>
      </w:tblGrid>
      <w:tr w:rsidR="00370148" w14:paraId="6D30885E" w14:textId="77777777" w:rsidTr="00120197">
        <w:trPr>
          <w:trHeight w:val="20"/>
          <w:trPrChange w:id="2" w:author="汝楠 楊" w:date="2025-11-09T21:31:00Z" w16du:dateUtc="2025-11-09T12:31:00Z">
            <w:trPr>
              <w:trHeight w:val="20"/>
            </w:trPr>
          </w:trPrChange>
        </w:trPr>
        <w:tc>
          <w:tcPr>
            <w:tcW w:w="1907" w:type="pct"/>
            <w:tcBorders>
              <w:top w:val="single" w:sz="12" w:space="0" w:color="auto"/>
              <w:bottom w:val="single" w:sz="12" w:space="0" w:color="auto"/>
              <w:right w:val="nil"/>
            </w:tcBorders>
            <w:tcPrChange w:id="3" w:author="汝楠 楊" w:date="2025-11-09T21:31:00Z" w16du:dateUtc="2025-11-09T12:31:00Z">
              <w:tcPr>
                <w:tcW w:w="1907" w:type="pct"/>
                <w:tcBorders>
                  <w:bottom w:val="single" w:sz="4" w:space="0" w:color="auto"/>
                  <w:right w:val="nil"/>
                </w:tcBorders>
              </w:tcPr>
            </w:tcPrChange>
          </w:tcPr>
          <w:p w14:paraId="628E95EA" w14:textId="77777777" w:rsidR="00E215CF" w:rsidRPr="00382C3E" w:rsidRDefault="00A334D3" w:rsidP="00560581">
            <w:pPr>
              <w:adjustRightInd w:val="0"/>
              <w:rPr>
                <w:rFonts w:eastAsia="Times New Roman" w:cs="Times New Roman"/>
                <w:b/>
                <w:szCs w:val="21"/>
                <w:rPrChange w:id="4" w:author="汝楠 楊" w:date="2025-11-09T21:39:00Z" w16du:dateUtc="2025-11-09T12:39:00Z">
                  <w:rPr>
                    <w:rFonts w:eastAsia="Times New Roman" w:cs="Times New Roman"/>
                    <w:b/>
                    <w:sz w:val="24"/>
                    <w:szCs w:val="24"/>
                  </w:rPr>
                </w:rPrChange>
              </w:rPr>
            </w:pPr>
            <w:r w:rsidRPr="00382C3E">
              <w:rPr>
                <w:rFonts w:eastAsia="Times New Roman" w:cs="Times New Roman"/>
                <w:b/>
                <w:szCs w:val="21"/>
                <w:rPrChange w:id="5" w:author="汝楠 楊" w:date="2025-11-09T21:39:00Z" w16du:dateUtc="2025-11-09T12:39:00Z">
                  <w:rPr>
                    <w:rFonts w:eastAsia="Times New Roman" w:cs="Times New Roman"/>
                    <w:b/>
                    <w:sz w:val="24"/>
                    <w:szCs w:val="24"/>
                  </w:rPr>
                </w:rPrChange>
              </w:rPr>
              <w:t>Japan</w:t>
            </w:r>
          </w:p>
        </w:tc>
        <w:tc>
          <w:tcPr>
            <w:tcW w:w="3093" w:type="pct"/>
            <w:tcBorders>
              <w:top w:val="single" w:sz="12" w:space="0" w:color="auto"/>
              <w:left w:val="nil"/>
              <w:bottom w:val="single" w:sz="12" w:space="0" w:color="auto"/>
            </w:tcBorders>
            <w:tcPrChange w:id="6" w:author="汝楠 楊" w:date="2025-11-09T21:31:00Z" w16du:dateUtc="2025-11-09T12:31:00Z">
              <w:tcPr>
                <w:tcW w:w="3093" w:type="pct"/>
                <w:tcBorders>
                  <w:left w:val="nil"/>
                  <w:bottom w:val="single" w:sz="4" w:space="0" w:color="auto"/>
                </w:tcBorders>
              </w:tcPr>
            </w:tcPrChange>
          </w:tcPr>
          <w:p w14:paraId="131A2600" w14:textId="77777777" w:rsidR="00E215CF" w:rsidRPr="00382C3E" w:rsidRDefault="00A334D3" w:rsidP="00560581">
            <w:pPr>
              <w:adjustRightInd w:val="0"/>
              <w:rPr>
                <w:rFonts w:eastAsia="Times New Roman" w:cs="Times New Roman"/>
                <w:b/>
                <w:szCs w:val="21"/>
                <w:rPrChange w:id="7" w:author="汝楠 楊" w:date="2025-11-09T21:39:00Z" w16du:dateUtc="2025-11-09T12:39:00Z">
                  <w:rPr>
                    <w:rFonts w:eastAsia="Times New Roman" w:cs="Times New Roman"/>
                    <w:b/>
                    <w:sz w:val="24"/>
                    <w:szCs w:val="24"/>
                  </w:rPr>
                </w:rPrChange>
              </w:rPr>
            </w:pPr>
            <w:r w:rsidRPr="00382C3E">
              <w:rPr>
                <w:rFonts w:eastAsia="Times New Roman" w:cs="Times New Roman"/>
                <w:b/>
                <w:szCs w:val="21"/>
                <w:rPrChange w:id="8" w:author="汝楠 楊" w:date="2025-11-09T21:39:00Z" w16du:dateUtc="2025-11-09T12:39:00Z">
                  <w:rPr>
                    <w:rFonts w:eastAsia="Times New Roman" w:cs="Times New Roman"/>
                    <w:b/>
                    <w:sz w:val="24"/>
                    <w:szCs w:val="24"/>
                  </w:rPr>
                </w:rPrChange>
              </w:rPr>
              <w:t>China</w:t>
            </w:r>
          </w:p>
        </w:tc>
      </w:tr>
      <w:tr w:rsidR="00370148" w14:paraId="7C47A573" w14:textId="77777777" w:rsidTr="00120197">
        <w:trPr>
          <w:trHeight w:val="20"/>
          <w:trPrChange w:id="9" w:author="汝楠 楊" w:date="2025-11-09T21:31:00Z" w16du:dateUtc="2025-11-09T12:31:00Z">
            <w:trPr>
              <w:trHeight w:val="20"/>
            </w:trPr>
          </w:trPrChange>
        </w:trPr>
        <w:tc>
          <w:tcPr>
            <w:tcW w:w="1907" w:type="pct"/>
            <w:tcBorders>
              <w:top w:val="single" w:sz="12" w:space="0" w:color="auto"/>
              <w:bottom w:val="nil"/>
              <w:right w:val="nil"/>
            </w:tcBorders>
            <w:tcPrChange w:id="10" w:author="汝楠 楊" w:date="2025-11-09T21:31:00Z" w16du:dateUtc="2025-11-09T12:31:00Z">
              <w:tcPr>
                <w:tcW w:w="1907" w:type="pct"/>
                <w:tcBorders>
                  <w:bottom w:val="nil"/>
                  <w:right w:val="nil"/>
                </w:tcBorders>
              </w:tcPr>
            </w:tcPrChange>
          </w:tcPr>
          <w:p w14:paraId="79EC6B17" w14:textId="77777777" w:rsidR="00E215CF" w:rsidRPr="00382C3E" w:rsidRDefault="00A334D3" w:rsidP="00560581">
            <w:pPr>
              <w:adjustRightInd w:val="0"/>
              <w:rPr>
                <w:rFonts w:eastAsia="Times New Roman" w:cs="Times New Roman"/>
                <w:szCs w:val="21"/>
                <w:rPrChange w:id="11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</w:pPr>
            <w:r w:rsidRPr="00382C3E">
              <w:rPr>
                <w:rFonts w:eastAsia="Times New Roman" w:cs="Times New Roman"/>
                <w:szCs w:val="21"/>
                <w:rPrChange w:id="12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  <w:t>Tokyo,</w:t>
            </w:r>
          </w:p>
        </w:tc>
        <w:tc>
          <w:tcPr>
            <w:tcW w:w="3093" w:type="pct"/>
            <w:tcBorders>
              <w:top w:val="single" w:sz="12" w:space="0" w:color="auto"/>
              <w:left w:val="nil"/>
              <w:bottom w:val="nil"/>
            </w:tcBorders>
            <w:tcPrChange w:id="13" w:author="汝楠 楊" w:date="2025-11-09T21:31:00Z" w16du:dateUtc="2025-11-09T12:31:00Z">
              <w:tcPr>
                <w:tcW w:w="3093" w:type="pct"/>
                <w:tcBorders>
                  <w:left w:val="nil"/>
                  <w:bottom w:val="nil"/>
                </w:tcBorders>
              </w:tcPr>
            </w:tcPrChange>
          </w:tcPr>
          <w:p w14:paraId="7DD555C0" w14:textId="77777777" w:rsidR="00E215CF" w:rsidRPr="00382C3E" w:rsidRDefault="00A334D3" w:rsidP="00560581">
            <w:pPr>
              <w:adjustRightInd w:val="0"/>
              <w:rPr>
                <w:rFonts w:eastAsia="Times New Roman" w:cs="Times New Roman"/>
                <w:szCs w:val="21"/>
                <w:rPrChange w:id="14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</w:pPr>
            <w:r w:rsidRPr="00382C3E">
              <w:rPr>
                <w:rFonts w:eastAsia="Times New Roman" w:cs="Times New Roman"/>
                <w:szCs w:val="21"/>
                <w:rPrChange w:id="15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  <w:t>Beijing, Shanghai,</w:t>
            </w:r>
          </w:p>
        </w:tc>
      </w:tr>
      <w:tr w:rsidR="00370148" w14:paraId="75712412" w14:textId="77777777" w:rsidTr="00120197">
        <w:trPr>
          <w:trHeight w:val="20"/>
          <w:trPrChange w:id="16" w:author="汝楠 楊" w:date="2025-11-09T21:31:00Z" w16du:dateUtc="2025-11-09T12:31:00Z">
            <w:trPr>
              <w:trHeight w:val="20"/>
            </w:trPr>
          </w:trPrChange>
        </w:trPr>
        <w:tc>
          <w:tcPr>
            <w:tcW w:w="1907" w:type="pct"/>
            <w:tcBorders>
              <w:top w:val="nil"/>
              <w:bottom w:val="single" w:sz="12" w:space="0" w:color="auto"/>
              <w:right w:val="nil"/>
            </w:tcBorders>
            <w:tcPrChange w:id="17" w:author="汝楠 楊" w:date="2025-11-09T21:31:00Z" w16du:dateUtc="2025-11-09T12:31:00Z">
              <w:tcPr>
                <w:tcW w:w="1907" w:type="pct"/>
                <w:tcBorders>
                  <w:top w:val="nil"/>
                  <w:right w:val="nil"/>
                </w:tcBorders>
              </w:tcPr>
            </w:tcPrChange>
          </w:tcPr>
          <w:p w14:paraId="63A332F9" w14:textId="77777777" w:rsidR="00E215CF" w:rsidRPr="00382C3E" w:rsidRDefault="00A334D3" w:rsidP="00560581">
            <w:pPr>
              <w:adjustRightInd w:val="0"/>
              <w:rPr>
                <w:rFonts w:eastAsia="Times New Roman" w:cs="Times New Roman"/>
                <w:szCs w:val="21"/>
                <w:rPrChange w:id="18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</w:pPr>
            <w:r w:rsidRPr="00382C3E">
              <w:rPr>
                <w:rFonts w:eastAsia="Times New Roman" w:cs="Times New Roman"/>
                <w:szCs w:val="21"/>
                <w:rPrChange w:id="19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  <w:t>Hokkaido, Miyagi, Chiba, Kanagawa, Saitama, Aichi, Osaka, Fukuoka</w:t>
            </w:r>
          </w:p>
        </w:tc>
        <w:tc>
          <w:tcPr>
            <w:tcW w:w="3093" w:type="pct"/>
            <w:tcBorders>
              <w:top w:val="nil"/>
              <w:left w:val="nil"/>
              <w:bottom w:val="single" w:sz="12" w:space="0" w:color="auto"/>
            </w:tcBorders>
            <w:tcPrChange w:id="20" w:author="汝楠 楊" w:date="2025-11-09T21:31:00Z" w16du:dateUtc="2025-11-09T12:31:00Z">
              <w:tcPr>
                <w:tcW w:w="3093" w:type="pct"/>
                <w:tcBorders>
                  <w:top w:val="nil"/>
                  <w:left w:val="nil"/>
                </w:tcBorders>
              </w:tcPr>
            </w:tcPrChange>
          </w:tcPr>
          <w:p w14:paraId="06E76097" w14:textId="77777777" w:rsidR="00E215CF" w:rsidRPr="00382C3E" w:rsidRDefault="00A334D3" w:rsidP="00560581">
            <w:pPr>
              <w:adjustRightInd w:val="0"/>
              <w:rPr>
                <w:rFonts w:eastAsia="Times New Roman" w:cs="Times New Roman"/>
                <w:szCs w:val="21"/>
                <w:rPrChange w:id="21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</w:pPr>
            <w:r w:rsidRPr="00382C3E">
              <w:rPr>
                <w:rFonts w:eastAsia="Times New Roman" w:cs="Times New Roman"/>
                <w:szCs w:val="21"/>
                <w:rPrChange w:id="22" w:author="汝楠 楊" w:date="2025-11-09T21:39:00Z" w16du:dateUtc="2025-11-09T12:39:00Z">
                  <w:rPr>
                    <w:rFonts w:eastAsia="Times New Roman" w:cs="Times New Roman"/>
                    <w:sz w:val="24"/>
                    <w:szCs w:val="24"/>
                  </w:rPr>
                </w:rPrChange>
              </w:rPr>
              <w:t>Tianjin, Jiangsu, Zhejiang, Anhui, Fujian, Shandong, Henan, Hubei, Hunan, Guangdong, Chongqing, Sichuan, Yunnan, Shanxi</w:t>
            </w:r>
          </w:p>
        </w:tc>
      </w:tr>
    </w:tbl>
    <w:p w14:paraId="1081AE9E" w14:textId="37AA90D2" w:rsidR="00E215CF" w:rsidRPr="00382C3E" w:rsidRDefault="00A334D3" w:rsidP="00382C3E">
      <w:pPr>
        <w:adjustRightInd w:val="0"/>
        <w:spacing w:line="240" w:lineRule="exact"/>
        <w:rPr>
          <w:rFonts w:eastAsia="DengXian" w:cs="Times New Roman"/>
          <w:szCs w:val="21"/>
          <w:rPrChange w:id="23" w:author="汝楠 楊" w:date="2025-11-09T21:39:00Z" w16du:dateUtc="2025-11-09T12:39:00Z">
            <w:rPr>
              <w:rFonts w:eastAsia="DengXian" w:cs="Times New Roman"/>
              <w:sz w:val="24"/>
              <w:szCs w:val="24"/>
            </w:rPr>
          </w:rPrChange>
        </w:rPr>
        <w:pPrChange w:id="24" w:author="汝楠 楊" w:date="2025-11-09T21:39:00Z" w16du:dateUtc="2025-11-09T12:39:00Z">
          <w:pPr>
            <w:adjustRightInd w:val="0"/>
          </w:pPr>
        </w:pPrChange>
      </w:pPr>
      <w:r w:rsidRPr="00382C3E">
        <w:rPr>
          <w:rFonts w:cs="Times New Roman"/>
          <w:szCs w:val="21"/>
          <w:rPrChange w:id="25" w:author="汝楠 楊" w:date="2025-11-09T21:39:00Z" w16du:dateUtc="2025-11-09T12:39:00Z">
            <w:rPr>
              <w:rFonts w:cs="Times New Roman"/>
              <w:sz w:val="24"/>
              <w:szCs w:val="24"/>
            </w:rPr>
          </w:rPrChange>
        </w:rPr>
        <w:t xml:space="preserve">Note: </w:t>
      </w:r>
      <w:r w:rsidRPr="00382C3E">
        <w:rPr>
          <w:rFonts w:eastAsia="DengXian" w:cs="Times New Roman"/>
          <w:szCs w:val="21"/>
          <w:rPrChange w:id="26" w:author="汝楠 楊" w:date="2025-11-09T21:39:00Z" w16du:dateUtc="2025-11-09T12:39:00Z">
            <w:rPr>
              <w:rFonts w:eastAsia="DengXian" w:cs="Times New Roman"/>
              <w:sz w:val="24"/>
              <w:szCs w:val="24"/>
            </w:rPr>
          </w:rPrChange>
        </w:rPr>
        <w:t>In Japan, t</w:t>
      </w:r>
      <w:r w:rsidRPr="00382C3E">
        <w:rPr>
          <w:rFonts w:cs="Times New Roman"/>
          <w:szCs w:val="21"/>
          <w:rPrChange w:id="27" w:author="汝楠 楊" w:date="2025-11-09T21:39:00Z" w16du:dateUtc="2025-11-09T12:39:00Z">
            <w:rPr>
              <w:rFonts w:cs="Times New Roman"/>
              <w:sz w:val="24"/>
              <w:szCs w:val="24"/>
            </w:rPr>
          </w:rPrChange>
        </w:rPr>
        <w:t>he data represent responses from these prefectures, which include government-designated cities, but do not specify which city within the prefecture the respondents are from.</w:t>
      </w:r>
    </w:p>
    <w:p w14:paraId="054AA89C" w14:textId="796D05F4" w:rsidR="007D6EC1" w:rsidRPr="00120197" w:rsidRDefault="00A334D3" w:rsidP="00120197">
      <w:pPr>
        <w:pStyle w:val="2"/>
        <w:numPr>
          <w:ilvl w:val="0"/>
          <w:numId w:val="0"/>
        </w:numPr>
        <w:ind w:left="792" w:hanging="432"/>
        <w:rPr>
          <w:rFonts w:ascii="Times New Roman" w:eastAsia="DengXian" w:hAnsi="Times New Roman" w:cs="Times New Roman"/>
          <w:sz w:val="21"/>
          <w:szCs w:val="21"/>
          <w:lang w:eastAsia="zh-CN"/>
          <w:rPrChange w:id="28" w:author="汝楠 楊" w:date="2025-11-09T21:36:00Z" w16du:dateUtc="2025-11-09T12:36:00Z">
            <w:rPr>
              <w:rFonts w:cs="Times New Roman"/>
              <w:sz w:val="21"/>
              <w:szCs w:val="21"/>
            </w:rPr>
          </w:rPrChange>
        </w:rPr>
      </w:pPr>
      <w:r w:rsidRPr="009F03C7">
        <w:rPr>
          <w:rFonts w:ascii="Times New Roman" w:hAnsi="Times New Roman" w:cs="Times New Roman"/>
          <w:sz w:val="21"/>
          <w:szCs w:val="21"/>
        </w:rPr>
        <w:t xml:space="preserve">S2 </w:t>
      </w:r>
      <w:r w:rsidR="00E215CF" w:rsidRPr="009F03C7">
        <w:rPr>
          <w:rFonts w:ascii="Times New Roman" w:hAnsi="Times New Roman" w:cs="Times New Roman"/>
          <w:sz w:val="21"/>
          <w:szCs w:val="21"/>
        </w:rPr>
        <w:t xml:space="preserve">Appendix. </w:t>
      </w:r>
      <w:r w:rsidR="00F62BB2" w:rsidRPr="009F03C7">
        <w:rPr>
          <w:rFonts w:ascii="Times New Roman" w:hAnsi="Times New Roman" w:cs="Times New Roman"/>
          <w:sz w:val="21"/>
          <w:szCs w:val="21"/>
        </w:rPr>
        <w:t xml:space="preserve">Correlation matrix of BC and BI variables in the Japanese and Chinese </w:t>
      </w:r>
      <w:proofErr w:type="spellStart"/>
      <w:r w:rsidR="00F62BB2" w:rsidRPr="009F03C7">
        <w:rPr>
          <w:rFonts w:ascii="Times New Roman" w:hAnsi="Times New Roman" w:cs="Times New Roman"/>
          <w:sz w:val="21"/>
          <w:szCs w:val="21"/>
        </w:rPr>
        <w:t>sample</w:t>
      </w:r>
      <w:r w:rsidR="00C2409C" w:rsidRPr="009F03C7">
        <w:rPr>
          <w:rFonts w:ascii="Times New Roman" w:hAnsi="Times New Roman" w:cs="Times New Roman"/>
          <w:sz w:val="21"/>
          <w:szCs w:val="21"/>
        </w:rPr>
        <w:t>.</w:t>
      </w:r>
      <w:del w:id="29" w:author="汝楠 楊" w:date="2025-11-09T21:35:00Z" w16du:dateUtc="2025-11-09T12:35:00Z">
        <w:r w:rsidR="00C2409C" w:rsidRPr="009F03C7" w:rsidDel="00120197">
          <w:rPr>
            <w:rFonts w:ascii="Times New Roman" w:hAnsi="Times New Roman" w:cs="Times New Roman"/>
            <w:sz w:val="21"/>
            <w:szCs w:val="21"/>
          </w:rPr>
          <w:delText xml:space="preserve"> </w:delText>
        </w:r>
      </w:del>
      <w:r w:rsidRPr="009F03C7">
        <w:rPr>
          <w:rFonts w:ascii="Times New Roman" w:hAnsi="Times New Roman" w:cs="Times New Roman"/>
          <w:sz w:val="21"/>
          <w:szCs w:val="21"/>
        </w:rPr>
        <w:t>Correlation</w:t>
      </w:r>
      <w:proofErr w:type="spellEnd"/>
      <w:r w:rsidRPr="009F03C7">
        <w:rPr>
          <w:rFonts w:ascii="Times New Roman" w:hAnsi="Times New Roman" w:cs="Times New Roman"/>
          <w:sz w:val="21"/>
          <w:szCs w:val="21"/>
        </w:rPr>
        <w:t xml:space="preserve"> matrix of variables in the Japanese sample</w:t>
      </w:r>
      <w:r w:rsidR="00C2409C" w:rsidRPr="009F03C7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601"/>
        <w:gridCol w:w="685"/>
        <w:gridCol w:w="606"/>
        <w:gridCol w:w="548"/>
        <w:gridCol w:w="616"/>
        <w:gridCol w:w="647"/>
        <w:gridCol w:w="660"/>
        <w:gridCol w:w="587"/>
        <w:gridCol w:w="671"/>
        <w:gridCol w:w="590"/>
        <w:gridCol w:w="534"/>
        <w:gridCol w:w="602"/>
        <w:gridCol w:w="633"/>
        <w:gridCol w:w="643"/>
        <w:tblGridChange w:id="30">
          <w:tblGrid>
            <w:gridCol w:w="737"/>
            <w:gridCol w:w="601"/>
            <w:gridCol w:w="685"/>
            <w:gridCol w:w="606"/>
            <w:gridCol w:w="548"/>
            <w:gridCol w:w="616"/>
            <w:gridCol w:w="647"/>
            <w:gridCol w:w="660"/>
            <w:gridCol w:w="587"/>
            <w:gridCol w:w="671"/>
            <w:gridCol w:w="590"/>
            <w:gridCol w:w="534"/>
            <w:gridCol w:w="602"/>
            <w:gridCol w:w="633"/>
            <w:gridCol w:w="643"/>
          </w:tblGrid>
        </w:tblGridChange>
      </w:tblGrid>
      <w:tr w:rsidR="00120197" w:rsidRPr="00120197" w14:paraId="5CF3AC40" w14:textId="5D651C3E" w:rsidTr="00120197">
        <w:trPr>
          <w:trHeight w:val="20"/>
          <w:jc w:val="center"/>
        </w:trPr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6FA11E1" w14:textId="77777777" w:rsidR="00120197" w:rsidRPr="00120197" w:rsidDel="00120197" w:rsidRDefault="00120197" w:rsidP="00120197">
            <w:pPr>
              <w:jc w:val="center"/>
              <w:rPr>
                <w:rFonts w:eastAsia="ＭＳ Ｐゴシック" w:cs="Times New Roman" w:hint="eastAsia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328CB97C" w14:textId="79E245AB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KNOW_O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B48E3B" w14:textId="7897A688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BUYEXP_O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C15283" w14:textId="6CDCA185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TRUST_O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8746B3" w14:textId="672D5DBB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HOP_O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B03C6F" w14:textId="5271B6DC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MEDIA_O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0B4E75" w14:textId="6F80ED49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FRIEND_O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CDBA11" w14:textId="401C01C8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ONLINE_O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67F6AA" w14:textId="0D7D1DAA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KNOW_S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6EC574" w14:textId="13E7CB97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BUYEXP_S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99C9FD" w14:textId="3E7A289C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TRUST_S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E69008" w14:textId="6F74D0D2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HOP_S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304153" w14:textId="6F7BF48F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MEDIA_S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46D7E4" w14:textId="0161FDED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FRIEND_S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D50C09" w14:textId="275716D6" w:rsidR="00120197" w:rsidRPr="00120197" w:rsidRDefault="00120197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ONLINE_S</w:t>
            </w:r>
          </w:p>
        </w:tc>
      </w:tr>
      <w:tr w:rsidR="00120197" w:rsidRPr="00120197" w14:paraId="4764EAAE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0C86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1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KNOW_O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A4687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76ED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5473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9D98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AF41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52432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84A7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7CF89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59986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7FE9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E743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2C628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CB00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903D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5436065A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8BE90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2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BUYEXP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78A1B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BFD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8FEA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65C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E78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CE42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D9A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BC2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BC4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875D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B46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1DFA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179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B01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2B6ED562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9E7EE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3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TRUST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77B72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BBA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5B1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88E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A9D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5FE0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AA9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237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14FB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B3EF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B21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222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021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451B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1EC2F302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FCE18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4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SHOP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64B21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D39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CFA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0F1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C1A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D4C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360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492E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1C3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7169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28D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067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2EF5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079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17FEA97F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1697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5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MEDIA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670C7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E0B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6C4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D3C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9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806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42E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C28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A5B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FE5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BEF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23D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C7AC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EAB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8B6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1606AFC9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918E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6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FRIEND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FCE60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766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6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41C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72F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66F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C18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7542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DB7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9ED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1BD0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995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0C31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7E4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1437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6B35227B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26D4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7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ONLINE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777D5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053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042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1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C2C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6B7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5A2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39E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5212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7A4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328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5A0D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2CB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656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7F0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519314B8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8BAF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8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KNOW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A8D64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CE6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5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841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E47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452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0C4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27D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C09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384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6E8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2B7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B98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8E0C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4A3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5907D124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EB0B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39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BUYEXP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1CFB4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794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670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F69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0B0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84D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BAF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880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D55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CE5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66F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6709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4C4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1402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0145A0E1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F474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40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TRUST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8DD8D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817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093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6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C85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764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A47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29D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1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26C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1AD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069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CB0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3313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340F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F98C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5F0BD02A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9984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41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SHOP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92B82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1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7A7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3B2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C31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A3A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A2F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173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C27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6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4A7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6F8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913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D36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566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8F2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532EFA52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DC4E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42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MEDIA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7D67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796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67E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B9F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1E6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685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261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926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6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727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60A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BDB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8B9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FA9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71C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57493B58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5EE8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43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FRIEND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DBDF7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F9A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0C7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B21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5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C2F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864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6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D6E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3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CFE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6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FB2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D54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497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C62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AC0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4FC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</w:p>
        </w:tc>
      </w:tr>
      <w:tr w:rsidR="00120197" w:rsidRPr="00120197" w14:paraId="6CE85319" w14:textId="77777777" w:rsidTr="00120197">
        <w:trPr>
          <w:trHeight w:val="20"/>
          <w:jc w:val="center"/>
        </w:trPr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76911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pPrChange w:id="44" w:author="汝楠 楊" w:date="2025-11-09T21:37:00Z" w16du:dateUtc="2025-11-09T12:37:00Z">
                <w:pPr/>
              </w:pPrChange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ONLINE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A8C4F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993EF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11D16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3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9BAC1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26E83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2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A786B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3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E7A9D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49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6B800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1AC3E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4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DBA7B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27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BE66C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7ADDA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9724D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0.7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6C403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8"/>
                <w:szCs w:val="18"/>
                <w:lang w:eastAsia="ja-JP"/>
              </w:rPr>
              <w:t>1</w:t>
            </w:r>
          </w:p>
        </w:tc>
      </w:tr>
    </w:tbl>
    <w:p w14:paraId="65A425CC" w14:textId="0DC0DDF3" w:rsidR="007D6EC1" w:rsidRPr="00120197" w:rsidRDefault="00A334D3" w:rsidP="00120197">
      <w:pPr>
        <w:adjustRightInd w:val="0"/>
        <w:spacing w:before="120" w:after="120"/>
        <w:ind w:firstLineChars="400" w:firstLine="840"/>
        <w:rPr>
          <w:rFonts w:eastAsiaTheme="majorEastAsia" w:cs="Times New Roman"/>
          <w:b/>
          <w:bCs/>
          <w:snapToGrid/>
          <w:szCs w:val="21"/>
          <w:lang w:eastAsia="en-US"/>
          <w:rPrChange w:id="45" w:author="汝楠 楊" w:date="2025-11-09T21:35:00Z" w16du:dateUtc="2025-11-09T12:35:00Z">
            <w:rPr>
              <w:rFonts w:eastAsia="DengXian" w:cs="Times New Roman"/>
              <w:sz w:val="24"/>
              <w:szCs w:val="24"/>
            </w:rPr>
          </w:rPrChange>
        </w:rPr>
        <w:pPrChange w:id="46" w:author="汝楠 楊" w:date="2025-11-09T21:35:00Z" w16du:dateUtc="2025-11-09T12:35:00Z">
          <w:pPr>
            <w:adjustRightInd w:val="0"/>
            <w:spacing w:before="120" w:after="120"/>
          </w:pPr>
        </w:pPrChange>
      </w:pPr>
      <w:r w:rsidRPr="00120197">
        <w:rPr>
          <w:rFonts w:eastAsiaTheme="majorEastAsia" w:cs="Times New Roman"/>
          <w:b/>
          <w:bCs/>
          <w:snapToGrid/>
          <w:szCs w:val="21"/>
          <w:lang w:eastAsia="en-US"/>
          <w:rPrChange w:id="47" w:author="汝楠 楊" w:date="2025-11-09T21:35:00Z" w16du:dateUtc="2025-11-09T12:35:00Z">
            <w:rPr>
              <w:rFonts w:eastAsia="DengXian" w:cs="Times New Roman"/>
              <w:sz w:val="24"/>
              <w:szCs w:val="24"/>
            </w:rPr>
          </w:rPrChange>
        </w:rPr>
        <w:t>Correlation matrix of variables in the Chinese samp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601"/>
        <w:gridCol w:w="685"/>
        <w:gridCol w:w="606"/>
        <w:gridCol w:w="548"/>
        <w:gridCol w:w="616"/>
        <w:gridCol w:w="647"/>
        <w:gridCol w:w="660"/>
        <w:gridCol w:w="587"/>
        <w:gridCol w:w="671"/>
        <w:gridCol w:w="590"/>
        <w:gridCol w:w="534"/>
        <w:gridCol w:w="602"/>
        <w:gridCol w:w="633"/>
        <w:gridCol w:w="643"/>
      </w:tblGrid>
      <w:tr w:rsidR="00370148" w14:paraId="7C77DEC6" w14:textId="77777777" w:rsidTr="00120197">
        <w:trPr>
          <w:trHeight w:val="20"/>
        </w:trPr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54AE8C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D1538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KNOW_O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7DC96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BUYEXP_O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A3E46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TRUST_O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7D626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HOP_O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34413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MEDIA_O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B5A46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FRIEND_O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70043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ONLINE_O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5D954F" w14:textId="1DEED369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KN</w:t>
            </w:r>
            <w:r w:rsidR="004839E7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O</w:t>
            </w: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W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35B286" w14:textId="676AE37C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BUYEXP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0E6259" w14:textId="57926F11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TRUST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DFB57E" w14:textId="39695DBD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H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O</w:t>
            </w: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P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426F59" w14:textId="7F55085F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MEDIA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B69B99" w14:textId="04AFE28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FRIEND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5D7C167F" w14:textId="6D6E90BA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ONLINE_</w:t>
            </w:r>
            <w:r w:rsidR="005319D3" w:rsidRPr="00120197">
              <w:rPr>
                <w:rFonts w:eastAsia="ＭＳ Ｐゴシック" w:cs="Times New Roman"/>
                <w:snapToGrid/>
                <w:sz w:val="12"/>
                <w:szCs w:val="12"/>
                <w:lang w:eastAsia="ja-JP"/>
              </w:rPr>
              <w:t>S</w:t>
            </w:r>
          </w:p>
        </w:tc>
      </w:tr>
      <w:tr w:rsidR="00370148" w14:paraId="019A0ECC" w14:textId="77777777" w:rsidTr="00120197">
        <w:trPr>
          <w:trHeight w:val="20"/>
        </w:trPr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A4D9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KNOW_O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6E5C1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CEA7F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0F1DA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F2595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5AB3E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B569F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AEB43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43B41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5F91D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69EE1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E0E40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98559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18E13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84E6E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190BEEA8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65F6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BUYEXP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F6F49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579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6BF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0644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1D4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71CD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9203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CBB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1A8D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CC0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D72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CBF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7F4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975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5E824CF6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F601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TRUST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A67A5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651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55D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BFD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C97C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7DD7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601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227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C2E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888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AA6B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AD9B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A7B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920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6DDCC836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CF6B5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SHOP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55804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334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250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54A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7AF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FA2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680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E290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1D7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8C7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8A9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9DE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285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7CC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4E92C946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9A02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MEDIA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80C3A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3B0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84E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8A0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34F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1E26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FD2A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7E31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B0F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BD4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520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858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3B4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1CA8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28D3F293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0596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lastRenderedPageBreak/>
              <w:t>FRIEND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B359A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383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095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4DE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2885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E55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365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2A68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C09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CD8A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FFB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FE2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FDC8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45DC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26F3E842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DA93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ONLINE_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21D5E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1C3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67C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3CF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BD9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4EF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F0E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ECE3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91C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C2C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229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D780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C25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4BE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587B79BE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21E69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KNOW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974A8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EEA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DBF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BE5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356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48F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6E8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888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B2C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E389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CE134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492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3F0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AB8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27F66F1F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A645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BUYEXP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E809D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50D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57F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955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190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D78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F45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899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285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489AF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2EBE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08AA1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258B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4246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79683E69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1C5F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TRUST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E4561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0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B30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E54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4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022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383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13C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01FF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6B8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F65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D28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289B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E5B6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1B62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5525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5901F459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F376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SHOP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6D74F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D59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BBA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08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C4B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4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6C6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7F4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E371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34D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BDA8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05E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EDE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6F1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88E37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B649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598863CC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7CE6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MEDIA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86179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C5D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A0D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0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734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71D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1E89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762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0D0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D07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0FB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B8F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F11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86CD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5930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5279B12B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96F6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FRIEND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E3007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0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4E8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040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835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667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BB9E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4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699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09B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8440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4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4086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3424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0C4A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4A1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96DE" w14:textId="77777777" w:rsidR="007D6EC1" w:rsidRPr="00120197" w:rsidRDefault="007D6EC1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</w:p>
        </w:tc>
      </w:tr>
      <w:tr w:rsidR="00370148" w14:paraId="5CEF35BA" w14:textId="77777777" w:rsidTr="00120197">
        <w:trPr>
          <w:trHeight w:val="20"/>
        </w:trPr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18EA0DB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ONLINE_S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BDAA0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7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31B34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3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B77CB1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375A3C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2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8D71A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4E2D45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3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2B97D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5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6D02E7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150BB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1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6E72D8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38B7BD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6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ED9D6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34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BB9CA2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0.2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74B923" w14:textId="77777777" w:rsidR="007D6EC1" w:rsidRPr="00120197" w:rsidRDefault="00A334D3" w:rsidP="00120197">
            <w:pPr>
              <w:jc w:val="center"/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</w:pPr>
            <w:r w:rsidRPr="00120197">
              <w:rPr>
                <w:rFonts w:eastAsia="ＭＳ Ｐゴシック" w:cs="Times New Roman"/>
                <w:snapToGrid/>
                <w:sz w:val="14"/>
                <w:szCs w:val="14"/>
                <w:lang w:eastAsia="ja-JP"/>
              </w:rPr>
              <w:t>1</w:t>
            </w:r>
          </w:p>
        </w:tc>
      </w:tr>
    </w:tbl>
    <w:p w14:paraId="27EAA670" w14:textId="77777777" w:rsidR="007D6EC1" w:rsidRDefault="007D6EC1" w:rsidP="00560581">
      <w:pPr>
        <w:adjustRightInd w:val="0"/>
        <w:rPr>
          <w:rFonts w:eastAsia="DengXian" w:cs="Times New Roman" w:hint="eastAsia"/>
          <w:b/>
          <w:bCs/>
          <w:sz w:val="24"/>
          <w:szCs w:val="24"/>
        </w:rPr>
      </w:pPr>
    </w:p>
    <w:p w14:paraId="40CDF7B2" w14:textId="77777777" w:rsidR="00A334D3" w:rsidRPr="00590AF4" w:rsidRDefault="00A334D3" w:rsidP="00A334D3">
      <w:pPr>
        <w:pStyle w:val="2"/>
        <w:numPr>
          <w:ilvl w:val="0"/>
          <w:numId w:val="0"/>
        </w:numPr>
        <w:ind w:left="792" w:hanging="43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90AF4">
        <w:rPr>
          <w:rFonts w:ascii="Times New Roman" w:hAnsi="Times New Roman" w:cs="Times New Roman"/>
          <w:sz w:val="21"/>
          <w:szCs w:val="21"/>
        </w:rPr>
        <w:t>Appendix. Cross-country Wald tes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46"/>
        <w:gridCol w:w="2730"/>
        <w:gridCol w:w="912"/>
        <w:gridCol w:w="2020"/>
        <w:gridCol w:w="1252"/>
      </w:tblGrid>
      <w:tr w:rsidR="00A334D3" w:rsidRPr="00590AF4" w14:paraId="0F0C4143" w14:textId="77777777" w:rsidTr="00120197">
        <w:trPr>
          <w:tblHeader/>
          <w:jc w:val="center"/>
        </w:trPr>
        <w:tc>
          <w:tcPr>
            <w:tcW w:w="130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3C09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vegetable</w:t>
            </w:r>
          </w:p>
        </w:tc>
        <w:tc>
          <w:tcPr>
            <w:tcW w:w="145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ECFB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Chi-square</w:t>
            </w:r>
          </w:p>
        </w:tc>
        <w:tc>
          <w:tcPr>
            <w:tcW w:w="4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0625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proofErr w:type="spellStart"/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6C51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66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4615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sig</w:t>
            </w:r>
          </w:p>
        </w:tc>
      </w:tr>
      <w:tr w:rsidR="00A334D3" w:rsidRPr="00590AF4" w14:paraId="12805DD6" w14:textId="77777777" w:rsidTr="00120197">
        <w:trPr>
          <w:jc w:val="center"/>
        </w:trPr>
        <w:tc>
          <w:tcPr>
            <w:tcW w:w="130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7291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Cabbage</w:t>
            </w:r>
          </w:p>
        </w:tc>
        <w:tc>
          <w:tcPr>
            <w:tcW w:w="145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0C9A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68.57936</w:t>
            </w:r>
          </w:p>
        </w:tc>
        <w:tc>
          <w:tcPr>
            <w:tcW w:w="4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4751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7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99F5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66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3A4C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***</w:t>
            </w:r>
          </w:p>
        </w:tc>
      </w:tr>
      <w:tr w:rsidR="00A334D3" w:rsidRPr="00590AF4" w14:paraId="3D9D9B0A" w14:textId="77777777" w:rsidTr="00120197">
        <w:trPr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A7B1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Tomato</w:t>
            </w:r>
          </w:p>
        </w:tc>
        <w:tc>
          <w:tcPr>
            <w:tcW w:w="1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200B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115.45679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31AB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47A2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FBE0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***</w:t>
            </w:r>
          </w:p>
        </w:tc>
      </w:tr>
      <w:tr w:rsidR="00A334D3" w:rsidRPr="00590AF4" w14:paraId="68445313" w14:textId="77777777" w:rsidTr="00120197">
        <w:trPr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A03A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Carrot</w:t>
            </w:r>
          </w:p>
        </w:tc>
        <w:tc>
          <w:tcPr>
            <w:tcW w:w="14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C9DA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174.36603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A8E7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97BC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jc w:val="right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DDD8" w14:textId="77777777" w:rsidR="00A334D3" w:rsidRPr="00120197" w:rsidRDefault="00A334D3" w:rsidP="00120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eastAsia="Times New Roman" w:cs="Times New Roman"/>
                <w:bCs/>
                <w:sz w:val="24"/>
                <w:szCs w:val="24"/>
              </w:rPr>
            </w:pPr>
            <w:r w:rsidRPr="00120197">
              <w:rPr>
                <w:rFonts w:eastAsia="Times New Roman" w:cs="Times New Roman"/>
                <w:bCs/>
                <w:sz w:val="24"/>
                <w:szCs w:val="24"/>
              </w:rPr>
              <w:t>***</w:t>
            </w:r>
          </w:p>
        </w:tc>
      </w:tr>
    </w:tbl>
    <w:p w14:paraId="2033F52B" w14:textId="77777777" w:rsidR="00A334D3" w:rsidRPr="00590AF4" w:rsidRDefault="00A334D3" w:rsidP="00A334D3">
      <w:pPr>
        <w:rPr>
          <w:rFonts w:cs="Times New Roman"/>
          <w:szCs w:val="21"/>
        </w:rPr>
      </w:pPr>
    </w:p>
    <w:p w14:paraId="0451305E" w14:textId="77777777" w:rsidR="00A334D3" w:rsidRPr="00590AF4" w:rsidRDefault="00A334D3" w:rsidP="00A334D3">
      <w:pPr>
        <w:pStyle w:val="2"/>
        <w:numPr>
          <w:ilvl w:val="0"/>
          <w:numId w:val="0"/>
        </w:numPr>
        <w:ind w:left="792" w:hanging="43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90AF4">
        <w:rPr>
          <w:rFonts w:ascii="Times New Roman" w:hAnsi="Times New Roman" w:cs="Times New Roman"/>
          <w:sz w:val="21"/>
          <w:szCs w:val="21"/>
        </w:rPr>
        <w:t>Appendix. Within-country Wald tests for EI effec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60"/>
        <w:gridCol w:w="700"/>
        <w:gridCol w:w="792"/>
        <w:gridCol w:w="3351"/>
        <w:gridCol w:w="1352"/>
        <w:gridCol w:w="419"/>
        <w:gridCol w:w="1486"/>
      </w:tblGrid>
      <w:tr w:rsidR="00A334D3" w:rsidRPr="00590AF4" w14:paraId="6E5B7888" w14:textId="77777777" w:rsidTr="003067AC">
        <w:trPr>
          <w:tblHeader/>
          <w:jc w:val="center"/>
        </w:trPr>
        <w:tc>
          <w:tcPr>
            <w:tcW w:w="67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2D0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4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vegetable</w:t>
            </w:r>
          </w:p>
        </w:tc>
        <w:tc>
          <w:tcPr>
            <w:tcW w:w="37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9687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4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Side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6DD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5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Info</w:t>
            </w:r>
          </w:p>
        </w:tc>
        <w:tc>
          <w:tcPr>
            <w:tcW w:w="17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B9A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5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est</w:t>
            </w:r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645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5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hi-square</w:t>
            </w:r>
          </w:p>
        </w:tc>
        <w:tc>
          <w:tcPr>
            <w:tcW w:w="2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E5D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5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proofErr w:type="spellStart"/>
            <w:r w:rsidRPr="00590AF4">
              <w:rPr>
                <w:rFonts w:eastAsia="Arial" w:cs="Times New Roman"/>
                <w:color w:val="000000"/>
                <w:szCs w:val="21"/>
              </w:rPr>
              <w:t>df</w:t>
            </w:r>
            <w:proofErr w:type="spellEnd"/>
          </w:p>
        </w:tc>
        <w:tc>
          <w:tcPr>
            <w:tcW w:w="79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9A7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5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p-value</w:t>
            </w:r>
          </w:p>
        </w:tc>
      </w:tr>
      <w:tr w:rsidR="00A334D3" w:rsidRPr="00590AF4" w14:paraId="67B999FD" w14:textId="77777777" w:rsidTr="003067AC">
        <w:trPr>
          <w:jc w:val="center"/>
        </w:trPr>
        <w:tc>
          <w:tcPr>
            <w:tcW w:w="67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E75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5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37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46F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5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A6E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5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179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F41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5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E53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5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626</w:t>
            </w:r>
          </w:p>
        </w:tc>
        <w:tc>
          <w:tcPr>
            <w:tcW w:w="2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AC9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6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45C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6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444</w:t>
            </w:r>
          </w:p>
        </w:tc>
      </w:tr>
      <w:tr w:rsidR="00A334D3" w:rsidRPr="00590AF4" w14:paraId="1E1067A1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56FA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6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27D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6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8E2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6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D56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6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725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6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3.56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182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6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624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6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168</w:t>
            </w:r>
          </w:p>
        </w:tc>
      </w:tr>
      <w:tr w:rsidR="00A334D3" w:rsidRPr="00590AF4" w14:paraId="12459594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434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6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13E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557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9A4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C2A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7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4.11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362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7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B78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7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128</w:t>
            </w:r>
          </w:p>
        </w:tc>
      </w:tr>
      <w:tr w:rsidR="00A334D3" w:rsidRPr="00590AF4" w14:paraId="3C572A31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18F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CF0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6A6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A44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7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FE2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8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3.53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C10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8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0F1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8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472</w:t>
            </w:r>
          </w:p>
        </w:tc>
      </w:tr>
      <w:tr w:rsidR="00A334D3" w:rsidRPr="00590AF4" w14:paraId="17F64F1C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7A2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8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410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8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693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8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BF5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8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659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8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5.01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F95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8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743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8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286</w:t>
            </w:r>
          </w:p>
        </w:tc>
      </w:tr>
      <w:tr w:rsidR="00A334D3" w:rsidRPr="00590AF4" w14:paraId="48FA88B8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9DD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410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7FA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84D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C4A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9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6.254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373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9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9B1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9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181</w:t>
            </w:r>
          </w:p>
        </w:tc>
      </w:tr>
      <w:tr w:rsidR="00A334D3" w:rsidRPr="00590AF4" w14:paraId="1EAF19FD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C4D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8A8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765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9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003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0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D7B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0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22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39C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0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9CB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0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542</w:t>
            </w:r>
          </w:p>
        </w:tc>
      </w:tr>
      <w:tr w:rsidR="00A334D3" w:rsidRPr="00590AF4" w14:paraId="6BAB8F0A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C737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0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6DB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0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B13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0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27E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0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A71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0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220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76B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0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6EB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1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896</w:t>
            </w:r>
          </w:p>
        </w:tc>
      </w:tr>
      <w:tr w:rsidR="00A334D3" w:rsidRPr="00590AF4" w14:paraId="4EFC7EDA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58B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1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lastRenderedPageBreak/>
              <w:t>Tomato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1AB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1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18C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1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26F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1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EDC7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1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2.93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C7A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1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36A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1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231</w:t>
            </w:r>
          </w:p>
        </w:tc>
      </w:tr>
      <w:tr w:rsidR="00A334D3" w:rsidRPr="00590AF4" w14:paraId="01403DFF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4C2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1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880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1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504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2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6DD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2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CE9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2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990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F3E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2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EE7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2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738</w:t>
            </w:r>
          </w:p>
        </w:tc>
      </w:tr>
      <w:tr w:rsidR="00A334D3" w:rsidRPr="00590AF4" w14:paraId="3159C645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040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2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4B3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2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DF1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2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869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2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697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2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2.23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969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3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4C2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3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693</w:t>
            </w:r>
          </w:p>
        </w:tc>
      </w:tr>
      <w:tr w:rsidR="00A334D3" w:rsidRPr="00590AF4" w14:paraId="6C253D32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04D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3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28F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3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271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3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0F9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3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1DB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3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4.63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FE5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3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572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3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327</w:t>
            </w:r>
          </w:p>
        </w:tc>
      </w:tr>
      <w:tr w:rsidR="00A334D3" w:rsidRPr="00590AF4" w14:paraId="23B3DE8D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92A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3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369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11C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C23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4CD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4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5.97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B42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4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B840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4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050</w:t>
            </w:r>
          </w:p>
        </w:tc>
      </w:tr>
      <w:tr w:rsidR="00A334D3" w:rsidRPr="00590AF4" w14:paraId="7018A4EC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85F0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234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160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779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4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910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5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2.004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9E9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5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5B1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5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367</w:t>
            </w:r>
          </w:p>
        </w:tc>
      </w:tr>
      <w:tr w:rsidR="00A334D3" w:rsidRPr="00590AF4" w14:paraId="0E9CA4EA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DF9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5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15B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5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JP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1AE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5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674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5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508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5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25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272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5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FFF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5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535</w:t>
            </w:r>
          </w:p>
        </w:tc>
      </w:tr>
      <w:tr w:rsidR="00A334D3" w:rsidRPr="00590AF4" w14:paraId="33B9EBEF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53F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E67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C0C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09D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F5C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6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7.62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416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6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633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6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106</w:t>
            </w:r>
          </w:p>
        </w:tc>
      </w:tr>
      <w:tr w:rsidR="00A334D3" w:rsidRPr="00590AF4" w14:paraId="3A9CA6F8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025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DD1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1C1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6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880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7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265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7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4.778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30F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7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71E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7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311</w:t>
            </w:r>
          </w:p>
        </w:tc>
      </w:tr>
      <w:tr w:rsidR="00A334D3" w:rsidRPr="00590AF4" w14:paraId="4A3F7FD9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56F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7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3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BDD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7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N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837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7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17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875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7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C7B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7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41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660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7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4</w:t>
            </w:r>
          </w:p>
        </w:tc>
        <w:tc>
          <w:tcPr>
            <w:tcW w:w="79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794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8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842</w:t>
            </w:r>
          </w:p>
        </w:tc>
      </w:tr>
    </w:tbl>
    <w:p w14:paraId="011891DC" w14:textId="77777777" w:rsidR="00A334D3" w:rsidRPr="00590AF4" w:rsidRDefault="00A334D3" w:rsidP="00A334D3">
      <w:pPr>
        <w:rPr>
          <w:rFonts w:cs="Times New Roman"/>
          <w:szCs w:val="21"/>
        </w:rPr>
      </w:pPr>
    </w:p>
    <w:p w14:paraId="26A05939" w14:textId="77777777" w:rsidR="00A334D3" w:rsidRPr="00590AF4" w:rsidRDefault="00A334D3" w:rsidP="00A334D3">
      <w:pPr>
        <w:pStyle w:val="2"/>
        <w:numPr>
          <w:ilvl w:val="0"/>
          <w:numId w:val="0"/>
        </w:numPr>
        <w:ind w:left="792" w:hanging="43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5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90AF4">
        <w:rPr>
          <w:rFonts w:ascii="Times New Roman" w:hAnsi="Times New Roman" w:cs="Times New Roman"/>
          <w:sz w:val="21"/>
          <w:szCs w:val="21"/>
        </w:rPr>
        <w:t>Appendix. Cross-country Wald tests for EI effec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59"/>
        <w:gridCol w:w="792"/>
        <w:gridCol w:w="4186"/>
        <w:gridCol w:w="1352"/>
        <w:gridCol w:w="419"/>
        <w:gridCol w:w="1352"/>
      </w:tblGrid>
      <w:tr w:rsidR="00A334D3" w:rsidRPr="00590AF4" w14:paraId="2FACDFC0" w14:textId="77777777" w:rsidTr="003067AC">
        <w:trPr>
          <w:tblHeader/>
          <w:jc w:val="center"/>
        </w:trPr>
        <w:tc>
          <w:tcPr>
            <w:tcW w:w="67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B14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8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vegetable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DB4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8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Info</w:t>
            </w:r>
          </w:p>
        </w:tc>
        <w:tc>
          <w:tcPr>
            <w:tcW w:w="22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540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8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est</w:t>
            </w:r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B32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8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hi-square</w:t>
            </w:r>
          </w:p>
        </w:tc>
        <w:tc>
          <w:tcPr>
            <w:tcW w:w="2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DF7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8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proofErr w:type="spellStart"/>
            <w:r w:rsidRPr="00590AF4">
              <w:rPr>
                <w:rFonts w:eastAsia="Arial" w:cs="Times New Roman"/>
                <w:color w:val="000000"/>
                <w:szCs w:val="21"/>
              </w:rPr>
              <w:t>df</w:t>
            </w:r>
            <w:proofErr w:type="spellEnd"/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172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8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p-value</w:t>
            </w:r>
          </w:p>
        </w:tc>
      </w:tr>
      <w:tr w:rsidR="00A334D3" w:rsidRPr="00590AF4" w14:paraId="5F3E9F2B" w14:textId="77777777" w:rsidTr="003067AC">
        <w:trPr>
          <w:jc w:val="center"/>
        </w:trPr>
        <w:tc>
          <w:tcPr>
            <w:tcW w:w="67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A597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8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42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475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8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22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3C0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8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E8A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9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630</w:t>
            </w:r>
          </w:p>
        </w:tc>
        <w:tc>
          <w:tcPr>
            <w:tcW w:w="2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73B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9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D30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9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730</w:t>
            </w:r>
          </w:p>
        </w:tc>
      </w:tr>
      <w:tr w:rsidR="00A334D3" w:rsidRPr="00590AF4" w14:paraId="578AE294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21B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9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554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9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536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9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438E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9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64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7907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9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BE3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19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724</w:t>
            </w:r>
          </w:p>
        </w:tc>
      </w:tr>
      <w:tr w:rsidR="00A334D3" w:rsidRPr="00590AF4" w14:paraId="29443DB4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3F5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19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bbage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35A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0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952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0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5C1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0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82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18B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0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A75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0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663</w:t>
            </w:r>
          </w:p>
        </w:tc>
      </w:tr>
      <w:tr w:rsidR="00A334D3" w:rsidRPr="00590AF4" w14:paraId="60A8FDE5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EE9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0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lastRenderedPageBreak/>
              <w:t>Tomato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0CA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0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DE1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0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3BD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0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88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DAB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0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3AA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1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390</w:t>
            </w:r>
          </w:p>
        </w:tc>
      </w:tr>
      <w:tr w:rsidR="00A334D3" w:rsidRPr="00590AF4" w14:paraId="0A059C8A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235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1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AE3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1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90D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1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C91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1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21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808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1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B153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1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545</w:t>
            </w:r>
          </w:p>
        </w:tc>
      </w:tr>
      <w:tr w:rsidR="00A334D3" w:rsidRPr="00590AF4" w14:paraId="4585EE8D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166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1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Tomato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3C3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1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CD91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1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075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2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74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9D3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2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B27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2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418</w:t>
            </w:r>
          </w:p>
        </w:tc>
      </w:tr>
      <w:tr w:rsidR="00A334D3" w:rsidRPr="00590AF4" w14:paraId="12859F7A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7735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2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F9E2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2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0D7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2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A18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2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5.14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090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2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CF2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2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076</w:t>
            </w:r>
          </w:p>
        </w:tc>
      </w:tr>
      <w:tr w:rsidR="00A334D3" w:rsidRPr="00590AF4" w14:paraId="6AC4BBED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C76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2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FAE8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3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S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8879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31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5CE7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32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3.52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E6AF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33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761B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34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172</w:t>
            </w:r>
          </w:p>
        </w:tc>
      </w:tr>
      <w:tr w:rsidR="00A334D3" w:rsidRPr="00590AF4" w14:paraId="528C23D9" w14:textId="77777777" w:rsidTr="003067AC">
        <w:trPr>
          <w:jc w:val="center"/>
        </w:trPr>
        <w:tc>
          <w:tcPr>
            <w:tcW w:w="6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764D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35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Carrot</w:t>
            </w:r>
          </w:p>
        </w:tc>
        <w:tc>
          <w:tcPr>
            <w:tcW w:w="4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1D8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36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EIOS</w:t>
            </w:r>
          </w:p>
        </w:tc>
        <w:tc>
          <w:tcPr>
            <w:tcW w:w="22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58D4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Cs w:val="21"/>
              </w:rPr>
              <w:pPrChange w:id="237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</w:pPr>
              </w:pPrChange>
            </w:pP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ORGANI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 xml:space="preserve">:CHINA = 0, </w:t>
            </w:r>
            <w:proofErr w:type="gramStart"/>
            <w:r w:rsidRPr="00590AF4">
              <w:rPr>
                <w:rFonts w:eastAsia="Arial" w:cs="Times New Roman"/>
                <w:color w:val="000000"/>
                <w:szCs w:val="21"/>
              </w:rPr>
              <w:t>SPEC:EIOS</w:t>
            </w:r>
            <w:proofErr w:type="gramEnd"/>
            <w:r w:rsidRPr="00590AF4">
              <w:rPr>
                <w:rFonts w:eastAsia="Arial" w:cs="Times New Roman"/>
                <w:color w:val="000000"/>
                <w:szCs w:val="21"/>
              </w:rPr>
              <w:t>:CHINA = 0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961C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38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1.30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6286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39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Arial" w:cs="Times New Roman"/>
                <w:color w:val="000000"/>
                <w:szCs w:val="21"/>
              </w:rPr>
              <w:t>2</w:t>
            </w:r>
          </w:p>
        </w:tc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8AEA" w14:textId="77777777" w:rsidR="00A334D3" w:rsidRPr="00590AF4" w:rsidRDefault="00A334D3" w:rsidP="00382C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eastAsia="Arial" w:cs="Times New Roman"/>
                <w:color w:val="000000"/>
                <w:szCs w:val="21"/>
              </w:rPr>
              <w:pPrChange w:id="240" w:author="汝楠 楊" w:date="2025-11-09T21:38:00Z" w16du:dateUtc="2025-11-09T12:38:00Z">
                <w:pPr>
                  <w:pBdr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pBdr>
                  <w:spacing w:before="100" w:after="100"/>
                  <w:ind w:left="100" w:right="100"/>
                  <w:jc w:val="right"/>
                </w:pPr>
              </w:pPrChange>
            </w:pPr>
            <w:r w:rsidRPr="00590AF4">
              <w:rPr>
                <w:rFonts w:eastAsia="游ゴシック" w:cs="Times New Roman"/>
                <w:color w:val="000000"/>
                <w:szCs w:val="21"/>
              </w:rPr>
              <w:t>0.521</w:t>
            </w:r>
          </w:p>
        </w:tc>
      </w:tr>
    </w:tbl>
    <w:p w14:paraId="65482ACD" w14:textId="77777777" w:rsidR="00A334D3" w:rsidRPr="00590AF4" w:rsidDel="00382C3E" w:rsidRDefault="00A334D3" w:rsidP="00A334D3">
      <w:pPr>
        <w:rPr>
          <w:del w:id="241" w:author="汝楠 楊" w:date="2025-11-09T21:41:00Z" w16du:dateUtc="2025-11-09T12:41:00Z"/>
          <w:rFonts w:cs="Times New Roman"/>
          <w:szCs w:val="21"/>
        </w:rPr>
      </w:pPr>
      <w:r w:rsidRPr="00590AF4">
        <w:rPr>
          <w:rFonts w:cs="Times New Roman"/>
          <w:szCs w:val="21"/>
        </w:rPr>
        <w:t>Notes: Wald tests use cluster-robust (ID) variance from conditional logit; significance codes: *** p&lt;0.001, ** p&lt;0.01, * p&lt;0.05.</w:t>
      </w:r>
    </w:p>
    <w:p w14:paraId="0F69D242" w14:textId="77777777" w:rsidR="003D3EF3" w:rsidRPr="009F03C7" w:rsidRDefault="003D3EF3" w:rsidP="00382C3E">
      <w:pPr>
        <w:rPr>
          <w:rFonts w:eastAsia="DengXian" w:cs="Times New Roman" w:hint="eastAsia"/>
          <w:b/>
          <w:bCs/>
          <w:sz w:val="24"/>
          <w:szCs w:val="24"/>
        </w:rPr>
        <w:pPrChange w:id="242" w:author="汝楠 楊" w:date="2025-11-09T21:41:00Z" w16du:dateUtc="2025-11-09T12:41:00Z">
          <w:pPr>
            <w:adjustRightInd w:val="0"/>
          </w:pPr>
        </w:pPrChange>
      </w:pPr>
    </w:p>
    <w:sectPr w:rsidR="003D3EF3" w:rsidRPr="009F03C7" w:rsidSect="005D338F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8732960">
    <w:abstractNumId w:val="0"/>
  </w:num>
  <w:num w:numId="2" w16cid:durableId="1842771171">
    <w:abstractNumId w:val="0"/>
  </w:num>
  <w:num w:numId="3" w16cid:durableId="141840115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汝楠 楊">
    <w15:presenceInfo w15:providerId="Windows Live" w15:userId="d0b5e7ddb280c0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60"/>
    <w:rsid w:val="000248A6"/>
    <w:rsid w:val="00120197"/>
    <w:rsid w:val="001874D2"/>
    <w:rsid w:val="00315ACC"/>
    <w:rsid w:val="00370148"/>
    <w:rsid w:val="00370BD0"/>
    <w:rsid w:val="00382C3E"/>
    <w:rsid w:val="003B53EB"/>
    <w:rsid w:val="003D3EF3"/>
    <w:rsid w:val="004839E7"/>
    <w:rsid w:val="004F7E2C"/>
    <w:rsid w:val="005319D3"/>
    <w:rsid w:val="00560581"/>
    <w:rsid w:val="00580F2F"/>
    <w:rsid w:val="005D338F"/>
    <w:rsid w:val="005E523D"/>
    <w:rsid w:val="00660760"/>
    <w:rsid w:val="006C060F"/>
    <w:rsid w:val="006F40AE"/>
    <w:rsid w:val="00702793"/>
    <w:rsid w:val="00741A05"/>
    <w:rsid w:val="007423F6"/>
    <w:rsid w:val="0076340A"/>
    <w:rsid w:val="007715F1"/>
    <w:rsid w:val="00794266"/>
    <w:rsid w:val="007C0D5F"/>
    <w:rsid w:val="007D6EC1"/>
    <w:rsid w:val="00817DC1"/>
    <w:rsid w:val="009E44D3"/>
    <w:rsid w:val="009F03C7"/>
    <w:rsid w:val="00A334D3"/>
    <w:rsid w:val="00B53290"/>
    <w:rsid w:val="00C14C44"/>
    <w:rsid w:val="00C2409C"/>
    <w:rsid w:val="00CA04EA"/>
    <w:rsid w:val="00D95979"/>
    <w:rsid w:val="00DE3D4A"/>
    <w:rsid w:val="00E215CF"/>
    <w:rsid w:val="00F6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AE0E22"/>
  <w15:chartTrackingRefBased/>
  <w15:docId w15:val="{200ACB3A-EC46-4B8B-8B3E-DF0A8BE39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5CF"/>
    <w:rPr>
      <w:rFonts w:ascii="Times New Roman" w:hAnsi="Times New Roman"/>
      <w:snapToGrid w:val="0"/>
      <w:kern w:val="0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A334D3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napToGrid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4D3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napToGrid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4D3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snapToGrid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5CF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E215CF"/>
  </w:style>
  <w:style w:type="paragraph" w:styleId="a5">
    <w:name w:val="footer"/>
    <w:basedOn w:val="a"/>
    <w:link w:val="a6"/>
    <w:uiPriority w:val="99"/>
    <w:unhideWhenUsed/>
    <w:rsid w:val="00E215CF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E215CF"/>
  </w:style>
  <w:style w:type="table" w:styleId="a7">
    <w:name w:val="Table Grid"/>
    <w:basedOn w:val="a1"/>
    <w:rsid w:val="00E215CF"/>
    <w:rPr>
      <w:rFonts w:ascii="Times New Roman" w:hAnsi="Times New Roman"/>
      <w:snapToGrid w:val="0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qFormat/>
    <w:rsid w:val="00E215CF"/>
    <w:pPr>
      <w:ind w:firstLine="420"/>
    </w:pPr>
  </w:style>
  <w:style w:type="paragraph" w:styleId="a9">
    <w:name w:val="Revision"/>
    <w:hidden/>
    <w:uiPriority w:val="99"/>
    <w:semiHidden/>
    <w:rsid w:val="00C14C44"/>
    <w:rPr>
      <w:rFonts w:ascii="Times New Roman" w:hAnsi="Times New Roman"/>
      <w:snapToGrid w:val="0"/>
      <w:kern w:val="0"/>
      <w:lang w:eastAsia="zh-CN"/>
    </w:rPr>
  </w:style>
  <w:style w:type="character" w:styleId="aa">
    <w:name w:val="annotation reference"/>
    <w:basedOn w:val="a0"/>
    <w:uiPriority w:val="99"/>
    <w:semiHidden/>
    <w:unhideWhenUsed/>
    <w:rsid w:val="0070279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0279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702793"/>
    <w:rPr>
      <w:rFonts w:ascii="Times New Roman" w:hAnsi="Times New Roman"/>
      <w:snapToGrid w:val="0"/>
      <w:kern w:val="0"/>
      <w:sz w:val="20"/>
      <w:szCs w:val="20"/>
      <w:lang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0279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02793"/>
    <w:rPr>
      <w:rFonts w:ascii="Times New Roman" w:hAnsi="Times New Roman"/>
      <w:b/>
      <w:bCs/>
      <w:snapToGrid w:val="0"/>
      <w:kern w:val="0"/>
      <w:sz w:val="20"/>
      <w:szCs w:val="20"/>
      <w:lang w:eastAsia="zh-CN"/>
    </w:rPr>
  </w:style>
  <w:style w:type="character" w:customStyle="1" w:styleId="10">
    <w:name w:val="标题 1 字符"/>
    <w:basedOn w:val="a0"/>
    <w:link w:val="1"/>
    <w:uiPriority w:val="9"/>
    <w:rsid w:val="00A334D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A334D3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A334D3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楊　汝楠</dc:creator>
  <cp:lastModifiedBy>汝楠 楊</cp:lastModifiedBy>
  <cp:revision>26</cp:revision>
  <dcterms:created xsi:type="dcterms:W3CDTF">2023-04-13T06:10:00Z</dcterms:created>
  <dcterms:modified xsi:type="dcterms:W3CDTF">2025-11-09T12:41:00Z</dcterms:modified>
</cp:coreProperties>
</file>